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DD58F" w14:textId="5C340A18" w:rsidR="00645119" w:rsidRDefault="00645119">
      <w:pPr>
        <w:rPr>
          <w:b/>
          <w:bCs/>
          <w:sz w:val="24"/>
          <w:szCs w:val="24"/>
        </w:rPr>
      </w:pPr>
      <w:r w:rsidRPr="00645119">
        <w:rPr>
          <w:b/>
          <w:bCs/>
          <w:sz w:val="24"/>
          <w:szCs w:val="24"/>
        </w:rPr>
        <w:t>Supple</w:t>
      </w:r>
      <w:r>
        <w:rPr>
          <w:b/>
          <w:bCs/>
          <w:sz w:val="24"/>
          <w:szCs w:val="24"/>
        </w:rPr>
        <w:t xml:space="preserve">mentary Table 1: </w:t>
      </w:r>
      <w:r w:rsidRPr="00645119">
        <w:rPr>
          <w:b/>
          <w:bCs/>
          <w:sz w:val="24"/>
          <w:szCs w:val="24"/>
        </w:rPr>
        <w:t xml:space="preserve">Correlation between passive and active data by study week (mITT </w:t>
      </w:r>
      <w:r w:rsidR="009B58E8">
        <w:rPr>
          <w:b/>
          <w:bCs/>
          <w:sz w:val="24"/>
          <w:szCs w:val="24"/>
        </w:rPr>
        <w:t>p</w:t>
      </w:r>
      <w:r w:rsidRPr="00645119">
        <w:rPr>
          <w:b/>
          <w:bCs/>
          <w:sz w:val="24"/>
          <w:szCs w:val="24"/>
        </w:rPr>
        <w:t>opulation)</w:t>
      </w:r>
    </w:p>
    <w:p w14:paraId="7BE4BEDD" w14:textId="77777777" w:rsidR="00645119" w:rsidRPr="00645119" w:rsidRDefault="00645119">
      <w:pPr>
        <w:rPr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333"/>
        <w:gridCol w:w="832"/>
      </w:tblGrid>
      <w:tr w:rsidR="00645119" w:rsidRPr="00C10399" w14:paraId="7798A1FF" w14:textId="77777777" w:rsidTr="00645119">
        <w:trPr>
          <w:tblHeader/>
          <w:jc w:val="center"/>
        </w:trPr>
        <w:tc>
          <w:tcPr>
            <w:tcW w:w="45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CF90B4" w14:textId="77777777" w:rsidR="00645119" w:rsidRPr="00C10399" w:rsidRDefault="00645119" w:rsidP="00645119">
            <w:pPr>
              <w:keepNext/>
              <w:keepLines/>
              <w:adjustRightInd w:val="0"/>
              <w:jc w:val="both"/>
              <w:rPr>
                <w:b/>
                <w:bCs/>
                <w:color w:val="000000"/>
              </w:rPr>
            </w:pPr>
            <w:r w:rsidRPr="00C10399">
              <w:rPr>
                <w:b/>
                <w:bCs/>
                <w:color w:val="000000"/>
              </w:rPr>
              <w:t>Timepoint</w:t>
            </w:r>
          </w:p>
          <w:p w14:paraId="5DEF2002" w14:textId="77777777" w:rsidR="00645119" w:rsidRPr="00C10399" w:rsidRDefault="00645119" w:rsidP="00645119">
            <w:pPr>
              <w:keepNext/>
              <w:keepLines/>
              <w:adjustRightInd w:val="0"/>
              <w:jc w:val="both"/>
              <w:rPr>
                <w:b/>
                <w:bCs/>
                <w:color w:val="000000"/>
              </w:rPr>
            </w:pPr>
            <w:r w:rsidRPr="00C10399">
              <w:rPr>
                <w:b/>
                <w:bCs/>
                <w:color w:val="000000"/>
              </w:rPr>
              <w:t>Passive Parameter</w:t>
            </w:r>
          </w:p>
          <w:p w14:paraId="39ABC5AB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  <w:rPr>
                <w:b/>
                <w:bCs/>
              </w:rPr>
            </w:pPr>
            <w:r w:rsidRPr="00C10399">
              <w:rPr>
                <w:b/>
                <w:bCs/>
                <w:color w:val="000000"/>
              </w:rPr>
              <w:t>Statistic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CAFBE7" w14:textId="77777777" w:rsidR="00645119" w:rsidRPr="00C10399" w:rsidRDefault="00645119" w:rsidP="00121537">
            <w:pPr>
              <w:keepNext/>
              <w:keepLines/>
              <w:adjustRightInd w:val="0"/>
              <w:jc w:val="center"/>
              <w:rPr>
                <w:b/>
                <w:bCs/>
                <w:color w:val="000000"/>
              </w:rPr>
            </w:pPr>
            <w:r w:rsidRPr="00C10399">
              <w:rPr>
                <w:b/>
                <w:bCs/>
                <w:color w:val="000000"/>
              </w:rPr>
              <w:t>Overall</w:t>
            </w:r>
          </w:p>
          <w:p w14:paraId="3F2E8B09" w14:textId="77777777" w:rsidR="00645119" w:rsidRPr="00C10399" w:rsidRDefault="00645119" w:rsidP="00121537">
            <w:pPr>
              <w:pStyle w:val="TableText"/>
              <w:jc w:val="center"/>
              <w:rPr>
                <w:b/>
                <w:bCs/>
                <w:szCs w:val="20"/>
              </w:rPr>
            </w:pPr>
            <w:r w:rsidRPr="00C10399">
              <w:rPr>
                <w:b/>
                <w:bCs/>
                <w:color w:val="000000"/>
                <w:szCs w:val="20"/>
              </w:rPr>
              <w:t>(N</w:t>
            </w:r>
            <w:r>
              <w:rPr>
                <w:b/>
                <w:bCs/>
                <w:color w:val="000000"/>
                <w:szCs w:val="20"/>
              </w:rPr>
              <w:t> </w:t>
            </w:r>
            <w:r w:rsidRPr="00C10399">
              <w:rPr>
                <w:b/>
                <w:bCs/>
                <w:color w:val="000000"/>
                <w:szCs w:val="20"/>
              </w:rPr>
              <w:t>=</w:t>
            </w:r>
            <w:r>
              <w:rPr>
                <w:b/>
                <w:bCs/>
                <w:color w:val="000000"/>
                <w:szCs w:val="20"/>
              </w:rPr>
              <w:t> </w:t>
            </w:r>
            <w:r w:rsidRPr="00C10399">
              <w:rPr>
                <w:b/>
                <w:bCs/>
                <w:color w:val="000000"/>
                <w:szCs w:val="20"/>
              </w:rPr>
              <w:t>10)</w:t>
            </w:r>
          </w:p>
        </w:tc>
      </w:tr>
      <w:tr w:rsidR="00645119" w:rsidRPr="00D54C04" w14:paraId="4F4E1A6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BA9A6" w14:textId="77777777" w:rsidR="00645119" w:rsidRPr="00D54C04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b/>
                <w:bCs/>
                <w:color w:val="000000"/>
              </w:rPr>
            </w:pPr>
            <w:r w:rsidRPr="00D54C04">
              <w:rPr>
                <w:b/>
                <w:bCs/>
                <w:color w:val="000000"/>
              </w:rPr>
              <w:t>Study Week 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82271" w14:textId="77777777" w:rsidR="00645119" w:rsidRPr="00D54C04" w:rsidRDefault="00645119" w:rsidP="00121537">
            <w:pPr>
              <w:pStyle w:val="TableText"/>
              <w:jc w:val="center"/>
              <w:rPr>
                <w:b/>
                <w:bCs/>
                <w:szCs w:val="20"/>
              </w:rPr>
            </w:pPr>
          </w:p>
        </w:tc>
      </w:tr>
      <w:tr w:rsidR="00645119" w:rsidRPr="00C10399" w14:paraId="6B32A32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8851E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t>Distance traveled (m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7883F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218CBB5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98D26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istance traveled (m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8A207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0917</w:t>
            </w:r>
          </w:p>
        </w:tc>
      </w:tr>
      <w:tr w:rsidR="00645119" w:rsidRPr="00C10399" w14:paraId="40068FE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CA9F1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istance traveled (m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03D25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3731</w:t>
            </w:r>
          </w:p>
        </w:tc>
      </w:tr>
      <w:tr w:rsidR="00645119" w:rsidRPr="00C10399" w14:paraId="235D277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6EFB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istance traveled (m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A84FF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1858</w:t>
            </w:r>
          </w:p>
        </w:tc>
      </w:tr>
      <w:tr w:rsidR="00645119" w:rsidRPr="00C10399" w14:paraId="7BCEC47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FF1BF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istance traveled (m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A0D58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1166</w:t>
            </w:r>
          </w:p>
        </w:tc>
      </w:tr>
      <w:tr w:rsidR="00645119" w:rsidRPr="00C10399" w14:paraId="5694A61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38E07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istance traveled (m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6E00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5222</w:t>
            </w:r>
          </w:p>
        </w:tc>
      </w:tr>
      <w:tr w:rsidR="00645119" w:rsidRPr="00C10399" w14:paraId="7E9FC1D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524D0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21296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0F3C466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CE5B2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t>Step cou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4C73D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72F3B18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4BB33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step count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E63B4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0917</w:t>
            </w:r>
          </w:p>
        </w:tc>
      </w:tr>
      <w:tr w:rsidR="00645119" w:rsidRPr="00C10399" w14:paraId="3D2FE3D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D75C9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step count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6447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3731</w:t>
            </w:r>
          </w:p>
        </w:tc>
      </w:tr>
      <w:tr w:rsidR="00645119" w:rsidRPr="00C10399" w14:paraId="4265D8F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4863F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C10399">
              <w:t>pearman</w:t>
            </w:r>
            <w:r>
              <w:t>’</w:t>
            </w:r>
            <w:r w:rsidRPr="00C10399">
              <w:t>s correlation between step count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023D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1858</w:t>
            </w:r>
          </w:p>
        </w:tc>
      </w:tr>
      <w:tr w:rsidR="00645119" w:rsidRPr="00C10399" w14:paraId="5B5A16B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70D8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step count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2E4A2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1166</w:t>
            </w:r>
          </w:p>
        </w:tc>
      </w:tr>
      <w:tr w:rsidR="00645119" w:rsidRPr="00C10399" w14:paraId="3952871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0143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step count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B2336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5222</w:t>
            </w:r>
          </w:p>
        </w:tc>
      </w:tr>
      <w:tr w:rsidR="00645119" w:rsidRPr="00C10399" w14:paraId="212D83A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63BBA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E2065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3B7B86F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08A03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t>Calories burned (kilocalorie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B87F4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0C349E4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833A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Calories Burned (kilocalorie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AF9FA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0489</w:t>
            </w:r>
          </w:p>
        </w:tc>
      </w:tr>
      <w:tr w:rsidR="00645119" w:rsidRPr="00C10399" w14:paraId="5D1F553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7BA17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Calories Burned (kilocalorie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AF114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2141</w:t>
            </w:r>
          </w:p>
        </w:tc>
      </w:tr>
      <w:tr w:rsidR="00645119" w:rsidRPr="00C10399" w14:paraId="35BDD48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62895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Calories Burned (kilocalorie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F95AC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2849</w:t>
            </w:r>
          </w:p>
        </w:tc>
      </w:tr>
      <w:tr w:rsidR="00645119" w:rsidRPr="00C10399" w14:paraId="17EA780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E3DCB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Calories Burned (kilocalorie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561EC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2270</w:t>
            </w:r>
          </w:p>
        </w:tc>
      </w:tr>
      <w:tr w:rsidR="00645119" w:rsidRPr="00C10399" w14:paraId="09B3C3C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B3721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Calories Burned (kilocalorie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EA243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0.5222</w:t>
            </w:r>
          </w:p>
        </w:tc>
      </w:tr>
      <w:tr w:rsidR="00645119" w:rsidRPr="00C10399" w14:paraId="528961B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B52AF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FDACB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2DE0466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62CED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t>Duration of deep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66792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233F22E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9825C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uration of deep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ACBF3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2324</w:t>
            </w:r>
          </w:p>
        </w:tc>
      </w:tr>
      <w:tr w:rsidR="00645119" w:rsidRPr="00C10399" w14:paraId="1F3CFB0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A30D0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 w:rsidRPr="00C10399">
              <w:t>Spearman</w:t>
            </w:r>
            <w:r>
              <w:t>’</w:t>
            </w:r>
            <w:r w:rsidRPr="00C10399">
              <w:t>s correlation between duration of deep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F66F1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6300</w:t>
            </w:r>
          </w:p>
        </w:tc>
      </w:tr>
      <w:tr w:rsidR="00645119" w:rsidRPr="00C10399" w14:paraId="78DD3A9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7F0DA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C10399">
              <w:t>pearman</w:t>
            </w:r>
            <w:r>
              <w:t>’</w:t>
            </w:r>
            <w:r w:rsidRPr="00C10399">
              <w:t>s correlation between duration of deep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F877A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0991</w:t>
            </w:r>
          </w:p>
        </w:tc>
      </w:tr>
      <w:tr w:rsidR="00645119" w:rsidRPr="00C10399" w14:paraId="474CCCB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CE3F4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C10399">
              <w:t>pearman</w:t>
            </w:r>
            <w:r>
              <w:t>’</w:t>
            </w:r>
            <w:r w:rsidRPr="00C10399">
              <w:t>s correlation between duration of deep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1FDA8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0368</w:t>
            </w:r>
          </w:p>
        </w:tc>
      </w:tr>
      <w:tr w:rsidR="00645119" w:rsidRPr="00C10399" w14:paraId="741233D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6EC56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C10399">
              <w:t>pearman</w:t>
            </w:r>
            <w:r>
              <w:t>’</w:t>
            </w:r>
            <w:r w:rsidRPr="00C10399">
              <w:t>s correlation between duration of deep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5873E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szCs w:val="20"/>
              </w:rPr>
              <w:t>-0.0580</w:t>
            </w:r>
          </w:p>
        </w:tc>
      </w:tr>
      <w:tr w:rsidR="00645119" w:rsidRPr="00C10399" w14:paraId="7B185C6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C4CB2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7377B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68D7005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D926A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rPr>
                <w:color w:val="000000"/>
              </w:rPr>
              <w:t>Duration of light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6D2EF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7423B28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55B42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AAF4B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5872</w:t>
            </w:r>
          </w:p>
        </w:tc>
      </w:tr>
      <w:tr w:rsidR="00645119" w:rsidRPr="00C10399" w14:paraId="249504D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B10E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613DE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2508</w:t>
            </w:r>
          </w:p>
        </w:tc>
      </w:tr>
      <w:tr w:rsidR="00645119" w:rsidRPr="00C10399" w14:paraId="3DB82D3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67F40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6C01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1301</w:t>
            </w:r>
          </w:p>
        </w:tc>
      </w:tr>
      <w:tr w:rsidR="00645119" w:rsidRPr="00C10399" w14:paraId="750C600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B826D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77B92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3620</w:t>
            </w:r>
          </w:p>
        </w:tc>
      </w:tr>
      <w:tr w:rsidR="00645119" w:rsidRPr="00C10399" w14:paraId="728BEA6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E1F59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59BEE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-0.1741</w:t>
            </w:r>
          </w:p>
        </w:tc>
      </w:tr>
      <w:tr w:rsidR="00645119" w:rsidRPr="00C10399" w14:paraId="0C49C26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B5ACF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7B3CE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3FAF694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29CDE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</w:pPr>
            <w:r w:rsidRPr="00C10399">
              <w:rPr>
                <w:color w:val="000000"/>
              </w:rPr>
              <w:lastRenderedPageBreak/>
              <w:t>Duration of awake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A8C5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0A8F55B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6AF38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CDCCC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3670</w:t>
            </w:r>
          </w:p>
        </w:tc>
      </w:tr>
      <w:tr w:rsidR="00645119" w:rsidRPr="00C10399" w14:paraId="0607654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79AD4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B98F2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5872</w:t>
            </w:r>
          </w:p>
        </w:tc>
      </w:tr>
      <w:tr w:rsidR="00645119" w:rsidRPr="00C10399" w14:paraId="14188A5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4A403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4FDC6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1053</w:t>
            </w:r>
          </w:p>
        </w:tc>
      </w:tr>
      <w:tr w:rsidR="00645119" w:rsidRPr="00C10399" w14:paraId="1743981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1DA6" w14:textId="77777777" w:rsidR="00645119" w:rsidRPr="00C10399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E2E51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0675</w:t>
            </w:r>
          </w:p>
        </w:tc>
      </w:tr>
      <w:tr w:rsidR="00645119" w:rsidRPr="00C10399" w14:paraId="7263225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D9853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95AF4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1741</w:t>
            </w:r>
          </w:p>
        </w:tc>
      </w:tr>
      <w:tr w:rsidR="00645119" w:rsidRPr="00C10399" w14:paraId="3EFE51D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A244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5FBEC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szCs w:val="20"/>
              </w:rPr>
            </w:pPr>
          </w:p>
        </w:tc>
      </w:tr>
      <w:tr w:rsidR="00645119" w:rsidRPr="00C10399" w14:paraId="2EDE4C4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5AAE6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A0994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</w:p>
        </w:tc>
      </w:tr>
      <w:tr w:rsidR="00645119" w:rsidRPr="00C10399" w14:paraId="46ED91D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22880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7A03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1433</w:t>
            </w:r>
          </w:p>
        </w:tc>
      </w:tr>
      <w:tr w:rsidR="00645119" w:rsidRPr="00C10399" w14:paraId="41FA72C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FD8C4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A8E0" w14:textId="77777777" w:rsidR="00645119" w:rsidRPr="00C10399" w:rsidRDefault="00645119" w:rsidP="00121537">
            <w:pPr>
              <w:pStyle w:val="TableText"/>
              <w:jc w:val="center"/>
              <w:rPr>
                <w:szCs w:val="20"/>
              </w:rPr>
            </w:pPr>
            <w:r w:rsidRPr="00C10399">
              <w:rPr>
                <w:color w:val="000000"/>
                <w:szCs w:val="20"/>
              </w:rPr>
              <w:t>0.6449</w:t>
            </w:r>
          </w:p>
        </w:tc>
      </w:tr>
      <w:tr w:rsidR="00645119" w:rsidRPr="00C10399" w14:paraId="409F927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1976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B22B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830</w:t>
            </w:r>
          </w:p>
        </w:tc>
      </w:tr>
      <w:tr w:rsidR="00645119" w:rsidRPr="00C10399" w14:paraId="44884B79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27389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7313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688</w:t>
            </w:r>
          </w:p>
        </w:tc>
      </w:tr>
      <w:tr w:rsidR="00645119" w:rsidRPr="00C10399" w14:paraId="5D5A636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42CDC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CDD5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0000</w:t>
            </w:r>
          </w:p>
        </w:tc>
      </w:tr>
      <w:tr w:rsidR="00645119" w:rsidRPr="00C10399" w14:paraId="63D6014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37BF1" w14:textId="77777777" w:rsidR="00645119" w:rsidRPr="00C10399" w:rsidRDefault="00645119" w:rsidP="00645119">
            <w:pPr>
              <w:pStyle w:val="Table-Bodynormalindentleft"/>
              <w:keepNext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6C87B" w14:textId="77777777" w:rsidR="00645119" w:rsidRPr="00C10399" w:rsidRDefault="00645119" w:rsidP="00121537">
            <w:pPr>
              <w:pStyle w:val="TableText"/>
              <w:keepNext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44C2358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F976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uration of sleep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ADB7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7750CAD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C58F4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D6B7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4710</w:t>
            </w:r>
          </w:p>
        </w:tc>
      </w:tr>
      <w:tr w:rsidR="00645119" w:rsidRPr="00C10399" w14:paraId="7D59065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25153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D86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1162</w:t>
            </w:r>
          </w:p>
        </w:tc>
      </w:tr>
      <w:tr w:rsidR="00645119" w:rsidRPr="00C10399" w14:paraId="62236CD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51B69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962E2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734</w:t>
            </w:r>
          </w:p>
        </w:tc>
      </w:tr>
      <w:tr w:rsidR="00645119" w:rsidRPr="00C10399" w14:paraId="2B1669E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34DF3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0E95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3927</w:t>
            </w:r>
          </w:p>
        </w:tc>
      </w:tr>
      <w:tr w:rsidR="00645119" w:rsidRPr="00C10399" w14:paraId="2B3B3FF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8D168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62F24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2901</w:t>
            </w:r>
          </w:p>
        </w:tc>
      </w:tr>
      <w:tr w:rsidR="00645119" w:rsidRPr="00C10399" w14:paraId="777B3C8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09515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417A0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06D2B30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DD3FE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AA61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102FD57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9B72D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31A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040</w:t>
            </w:r>
          </w:p>
        </w:tc>
      </w:tr>
      <w:tr w:rsidR="00645119" w:rsidRPr="00C10399" w14:paraId="1C47B01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D6710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79E11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6055</w:t>
            </w:r>
          </w:p>
        </w:tc>
      </w:tr>
      <w:tr w:rsidR="00645119" w:rsidRPr="00C10399" w14:paraId="05CBB83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A575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6724D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434</w:t>
            </w:r>
          </w:p>
        </w:tc>
      </w:tr>
      <w:tr w:rsidR="00645119" w:rsidRPr="00C10399" w14:paraId="16E25E4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62B8B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15FBB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2086</w:t>
            </w:r>
          </w:p>
        </w:tc>
      </w:tr>
      <w:tr w:rsidR="00645119" w:rsidRPr="00C10399" w14:paraId="11130D4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79F5D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976E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580</w:t>
            </w:r>
          </w:p>
        </w:tc>
      </w:tr>
      <w:tr w:rsidR="00645119" w:rsidRPr="00C10399" w14:paraId="1830845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22235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71FEC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D54C04" w14:paraId="46CC32D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DA44" w14:textId="77777777" w:rsidR="00645119" w:rsidRPr="00D54C04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b/>
                <w:bCs/>
                <w:color w:val="000000"/>
              </w:rPr>
            </w:pPr>
            <w:r w:rsidRPr="00D54C04">
              <w:rPr>
                <w:b/>
                <w:bCs/>
                <w:color w:val="000000"/>
              </w:rPr>
              <w:t>Study Week 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1713" w14:textId="77777777" w:rsidR="00645119" w:rsidRPr="00D54C04" w:rsidRDefault="00645119" w:rsidP="00121537">
            <w:pPr>
              <w:pStyle w:val="TableText"/>
              <w:jc w:val="center"/>
              <w:rPr>
                <w:b/>
                <w:bCs/>
                <w:color w:val="000000"/>
                <w:szCs w:val="20"/>
              </w:rPr>
            </w:pPr>
          </w:p>
        </w:tc>
      </w:tr>
      <w:tr w:rsidR="00645119" w:rsidRPr="00C10399" w14:paraId="1B9BD87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E3D5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istance traveled (m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F1CAC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7A8CD21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C08E0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istance traveled (m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D4354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244</w:t>
            </w:r>
          </w:p>
        </w:tc>
      </w:tr>
      <w:tr w:rsidR="00645119" w:rsidRPr="00C10399" w14:paraId="2250E53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3CD3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istance traveled (m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568C4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719</w:t>
            </w:r>
          </w:p>
        </w:tc>
      </w:tr>
      <w:tr w:rsidR="00645119" w:rsidRPr="00C10399" w14:paraId="630B9D9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764A7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istance traveled (m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D081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6145</w:t>
            </w:r>
          </w:p>
        </w:tc>
      </w:tr>
      <w:tr w:rsidR="00645119" w:rsidRPr="00C10399" w14:paraId="4639990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977C8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istance traveled (m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509E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317</w:t>
            </w:r>
          </w:p>
        </w:tc>
      </w:tr>
      <w:tr w:rsidR="00645119" w:rsidRPr="00C10399" w14:paraId="577A0AA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00DD7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istance traveled (m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FAD5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4124</w:t>
            </w:r>
          </w:p>
        </w:tc>
      </w:tr>
      <w:tr w:rsidR="00645119" w:rsidRPr="00C10399" w14:paraId="43F40D9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82C11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F823B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413F6AB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32F3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lastRenderedPageBreak/>
              <w:t>Step cou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146A0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6AF8559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E2C20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tep count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F973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1952</w:t>
            </w:r>
          </w:p>
        </w:tc>
      </w:tr>
      <w:tr w:rsidR="00645119" w:rsidRPr="00C10399" w14:paraId="5E6AC04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98349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tep count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E6F2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2036</w:t>
            </w:r>
          </w:p>
        </w:tc>
      </w:tr>
      <w:tr w:rsidR="00645119" w:rsidRPr="00C10399" w14:paraId="32789AB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005F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tep count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2A7B5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6747</w:t>
            </w:r>
          </w:p>
        </w:tc>
      </w:tr>
      <w:tr w:rsidR="00645119" w:rsidRPr="00C10399" w14:paraId="290DD7C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3BDF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tep count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B66A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0359</w:t>
            </w:r>
          </w:p>
        </w:tc>
      </w:tr>
      <w:tr w:rsidR="00645119" w:rsidRPr="00C10399" w14:paraId="4B9B86B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CCA1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tep count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1761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5774</w:t>
            </w:r>
          </w:p>
        </w:tc>
      </w:tr>
      <w:tr w:rsidR="00645119" w:rsidRPr="00C10399" w14:paraId="53F3842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6C07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C0AB5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2177F61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305F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Calories burned (kilocalorie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7770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46A1C9B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92B4D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calories burned (kilocalorie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ED302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855</w:t>
            </w:r>
          </w:p>
        </w:tc>
      </w:tr>
      <w:tr w:rsidR="00645119" w:rsidRPr="00C10399" w14:paraId="323E8D1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56BF1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calories burned (kilocalorie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AE84B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7545</w:t>
            </w:r>
          </w:p>
        </w:tc>
      </w:tr>
      <w:tr w:rsidR="00645119" w:rsidRPr="00C10399" w14:paraId="4A1F0D6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7915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calories burned (kilocalorie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F4BE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0723</w:t>
            </w:r>
          </w:p>
        </w:tc>
      </w:tr>
      <w:tr w:rsidR="00645119" w:rsidRPr="00C10399" w14:paraId="2BC5532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2A66D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calories burned (kilocalorie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7744C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4311</w:t>
            </w:r>
          </w:p>
        </w:tc>
      </w:tr>
      <w:tr w:rsidR="00645119" w:rsidRPr="00C10399" w14:paraId="2503241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3432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calories burned (kilocalorie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3F60E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4124</w:t>
            </w:r>
          </w:p>
        </w:tc>
      </w:tr>
      <w:tr w:rsidR="00645119" w:rsidRPr="00C10399" w14:paraId="418A9EF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D731C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B557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5F8EA30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1A486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uration of deep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1A25E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6648EC2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103D4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deep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CD65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9271</w:t>
            </w:r>
          </w:p>
        </w:tc>
      </w:tr>
      <w:tr w:rsidR="00645119" w:rsidRPr="00C10399" w14:paraId="00BFBBB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6952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deep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A22A4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5270</w:t>
            </w:r>
          </w:p>
        </w:tc>
      </w:tr>
      <w:tr w:rsidR="00645119" w:rsidRPr="00C10399" w14:paraId="0C67E487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1B9B7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deep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E97F2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6266</w:t>
            </w:r>
          </w:p>
        </w:tc>
      </w:tr>
      <w:tr w:rsidR="00645119" w:rsidRPr="00C10399" w14:paraId="6722489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6B8B5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deep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8AAEE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7186</w:t>
            </w:r>
          </w:p>
        </w:tc>
      </w:tr>
      <w:tr w:rsidR="00645119" w:rsidRPr="00C10399" w14:paraId="1479796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8E5A3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deep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E6AF0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5774</w:t>
            </w:r>
          </w:p>
        </w:tc>
      </w:tr>
      <w:tr w:rsidR="00645119" w:rsidRPr="00C10399" w14:paraId="4F15247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2C314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29043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67AB65FE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3F58A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uration of light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F9DF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5DBD9A6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49EB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97300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367</w:t>
            </w:r>
          </w:p>
        </w:tc>
      </w:tr>
      <w:tr w:rsidR="00645119" w:rsidRPr="00C10399" w14:paraId="5A1B665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F4E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7FE1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7904</w:t>
            </w:r>
          </w:p>
        </w:tc>
      </w:tr>
      <w:tr w:rsidR="00645119" w:rsidRPr="00C10399" w14:paraId="70C0DFF5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2C57D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F461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784</w:t>
            </w:r>
          </w:p>
        </w:tc>
      </w:tr>
      <w:tr w:rsidR="00645119" w:rsidRPr="00C10399" w14:paraId="57251E8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CA0BB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F00F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629</w:t>
            </w:r>
          </w:p>
        </w:tc>
      </w:tr>
      <w:tr w:rsidR="00645119" w:rsidRPr="00C10399" w14:paraId="79C93F3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2B9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light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1EDB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774</w:t>
            </w:r>
          </w:p>
        </w:tc>
      </w:tr>
      <w:tr w:rsidR="00645119" w:rsidRPr="00C10399" w14:paraId="6E99D128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C55D0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E533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2EAA178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E0A6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uration of awake sleep period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F030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48236B4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5C227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634C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1220</w:t>
            </w:r>
          </w:p>
        </w:tc>
      </w:tr>
      <w:tr w:rsidR="00645119" w:rsidRPr="00C10399" w14:paraId="14D5788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F9A8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44F5C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3713</w:t>
            </w:r>
          </w:p>
        </w:tc>
      </w:tr>
      <w:tr w:rsidR="00645119" w:rsidRPr="00C10399" w14:paraId="0A306F9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CBEE9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4C68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2289</w:t>
            </w:r>
          </w:p>
        </w:tc>
      </w:tr>
      <w:tr w:rsidR="00645119" w:rsidRPr="00C10399" w14:paraId="7798EB7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280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754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240</w:t>
            </w:r>
          </w:p>
        </w:tc>
      </w:tr>
      <w:tr w:rsidR="00645119" w:rsidRPr="00C10399" w14:paraId="5E545099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7FA2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awake sleep period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303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774</w:t>
            </w:r>
          </w:p>
        </w:tc>
      </w:tr>
      <w:tr w:rsidR="00645119" w:rsidRPr="00C10399" w14:paraId="03530D4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4D446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06157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21CBD0E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0A832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4F4F07">
              <w:rPr>
                <w:color w:val="000000"/>
              </w:rPr>
              <w:lastRenderedPageBreak/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4C5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0A9243F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AC3A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1AACC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482</w:t>
            </w:r>
          </w:p>
        </w:tc>
      </w:tr>
      <w:tr w:rsidR="00645119" w:rsidRPr="00C10399" w14:paraId="4BDB14F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AEE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1A38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697</w:t>
            </w:r>
          </w:p>
        </w:tc>
      </w:tr>
      <w:tr w:rsidR="00645119" w:rsidRPr="00C10399" w14:paraId="5682A26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FED92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9C977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0305</w:t>
            </w:r>
          </w:p>
        </w:tc>
      </w:tr>
      <w:tr w:rsidR="00645119" w:rsidRPr="00C10399" w14:paraId="5BE4E02C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C86BB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99AC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1394</w:t>
            </w:r>
          </w:p>
        </w:tc>
      </w:tr>
      <w:tr w:rsidR="00645119" w:rsidRPr="00C10399" w14:paraId="426A69D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8E42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 xml:space="preserve">pearman’s correlation between </w:t>
            </w:r>
            <w:r w:rsidRPr="004F4F07">
              <w:rPr>
                <w:color w:val="000000"/>
              </w:rPr>
              <w:t>wake</w:t>
            </w:r>
            <w:r>
              <w:rPr>
                <w:color w:val="000000"/>
              </w:rPr>
              <w:noBreakHyphen/>
              <w:t>u</w:t>
            </w:r>
            <w:r w:rsidRPr="004F4F07">
              <w:rPr>
                <w:color w:val="000000"/>
              </w:rPr>
              <w:t>p count</w:t>
            </w:r>
            <w:r w:rsidRPr="009D5030">
              <w:t xml:space="preserve">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69DA4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843</w:t>
            </w:r>
          </w:p>
        </w:tc>
      </w:tr>
      <w:tr w:rsidR="00645119" w:rsidRPr="00C10399" w14:paraId="42E181A0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ACE46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80842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2C686EB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6B30F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Duration of sleep (hour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041C8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04047F0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6E1A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5B7A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1220</w:t>
            </w:r>
          </w:p>
        </w:tc>
      </w:tr>
      <w:tr w:rsidR="00645119" w:rsidRPr="00C10399" w14:paraId="2EC89A1B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B04B1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FD48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4192</w:t>
            </w:r>
          </w:p>
        </w:tc>
      </w:tr>
      <w:tr w:rsidR="00645119" w:rsidRPr="00C10399" w14:paraId="296F30EF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CC297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21152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1928</w:t>
            </w:r>
          </w:p>
        </w:tc>
      </w:tr>
      <w:tr w:rsidR="00645119" w:rsidRPr="00C10399" w14:paraId="29F210FA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518D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C089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0.5629</w:t>
            </w:r>
          </w:p>
        </w:tc>
      </w:tr>
      <w:tr w:rsidR="00645119" w:rsidRPr="00C10399" w14:paraId="799036A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20C0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duration of sleep (hours)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548A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2474</w:t>
            </w:r>
          </w:p>
        </w:tc>
      </w:tr>
      <w:tr w:rsidR="00645119" w:rsidRPr="00C10399" w14:paraId="09D74E11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CBF24" w14:textId="77777777" w:rsidR="00645119" w:rsidRPr="00C10399" w:rsidRDefault="00645119" w:rsidP="00645119">
            <w:pPr>
              <w:pStyle w:val="Table-Bodynormalindentleft"/>
              <w:keepNext w:val="0"/>
              <w:keepLines w:val="0"/>
              <w:widowControl w:val="0"/>
              <w:ind w:left="0" w:firstLine="0"/>
              <w:jc w:val="both"/>
              <w:rPr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D9D46" w14:textId="77777777" w:rsidR="00645119" w:rsidRPr="00C10399" w:rsidRDefault="00645119" w:rsidP="00121537">
            <w:pPr>
              <w:pStyle w:val="TableText"/>
              <w:keepNext w:val="0"/>
              <w:keepLines w:val="0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3E06E3AD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A882B" w14:textId="77777777" w:rsidR="00645119" w:rsidRPr="00C10399" w:rsidRDefault="00645119" w:rsidP="00645119">
            <w:pPr>
              <w:pStyle w:val="Table-Bodynormalindentleft"/>
              <w:widowControl w:val="0"/>
              <w:ind w:left="0" w:firstLine="0"/>
              <w:jc w:val="both"/>
              <w:rPr>
                <w:color w:val="000000"/>
              </w:rPr>
            </w:pPr>
            <w:r w:rsidRPr="00C10399">
              <w:rPr>
                <w:color w:val="000000"/>
              </w:rPr>
              <w:t>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6909F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</w:p>
        </w:tc>
      </w:tr>
      <w:tr w:rsidR="00645119" w:rsidRPr="00C10399" w14:paraId="4B3A1973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93B5E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depression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73E9E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6099</w:t>
            </w:r>
          </w:p>
        </w:tc>
      </w:tr>
      <w:tr w:rsidR="00645119" w:rsidRPr="00C10399" w14:paraId="078536D9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F39C1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sleep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766F3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0719</w:t>
            </w:r>
          </w:p>
        </w:tc>
      </w:tr>
      <w:tr w:rsidR="00645119" w:rsidRPr="00C10399" w14:paraId="0A273C62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C9A6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warning signs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59C3A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3856</w:t>
            </w:r>
          </w:p>
        </w:tc>
      </w:tr>
      <w:tr w:rsidR="00645119" w:rsidRPr="00C10399" w14:paraId="4AA534F4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30E1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anxiety sc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3E0D6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3114</w:t>
            </w:r>
          </w:p>
        </w:tc>
      </w:tr>
      <w:tr w:rsidR="00645119" w:rsidRPr="00C10399" w14:paraId="523C8046" w14:textId="77777777" w:rsidTr="00645119">
        <w:trPr>
          <w:jc w:val="center"/>
        </w:trPr>
        <w:tc>
          <w:tcPr>
            <w:tcW w:w="4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ED4BDC" w14:textId="77777777" w:rsidR="00645119" w:rsidRPr="009D5030" w:rsidRDefault="00645119" w:rsidP="00645119">
            <w:pPr>
              <w:pStyle w:val="Table-Bodynormalindentleft"/>
              <w:widowControl w:val="0"/>
              <w:ind w:left="209" w:firstLine="0"/>
              <w:jc w:val="both"/>
            </w:pPr>
            <w:r>
              <w:t>S</w:t>
            </w:r>
            <w:r w:rsidRPr="009D5030">
              <w:t>pearman’s correlation between sleep score and medication intake sco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83FAE2" w14:textId="77777777" w:rsidR="00645119" w:rsidRPr="00C10399" w:rsidRDefault="00645119" w:rsidP="00121537">
            <w:pPr>
              <w:pStyle w:val="TableText"/>
              <w:jc w:val="center"/>
              <w:rPr>
                <w:color w:val="000000"/>
                <w:szCs w:val="20"/>
              </w:rPr>
            </w:pPr>
            <w:r w:rsidRPr="00C10399">
              <w:rPr>
                <w:color w:val="000000"/>
                <w:szCs w:val="20"/>
              </w:rPr>
              <w:t>-0.5774</w:t>
            </w:r>
          </w:p>
        </w:tc>
      </w:tr>
    </w:tbl>
    <w:p w14:paraId="17001AFF" w14:textId="5342E81D" w:rsidR="00FC05BB" w:rsidRPr="00645119" w:rsidRDefault="00FC05BB" w:rsidP="00645119"/>
    <w:sectPr w:rsidR="00FC05BB" w:rsidRPr="00645119" w:rsidSect="00645119">
      <w:footerReference w:type="default" r:id="rId6"/>
      <w:pgSz w:w="11905" w:h="16837"/>
      <w:pgMar w:top="1440" w:right="1440" w:bottom="1440" w:left="1440" w:header="144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0D72B" w14:textId="77777777" w:rsidR="00E46724" w:rsidRDefault="00E46724">
      <w:r>
        <w:separator/>
      </w:r>
    </w:p>
  </w:endnote>
  <w:endnote w:type="continuationSeparator" w:id="0">
    <w:p w14:paraId="1E536C75" w14:textId="77777777" w:rsidR="00E46724" w:rsidRDefault="00E46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88384" w14:textId="77777777" w:rsidR="00C324AA" w:rsidRDefault="00C324AA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E7874" w14:textId="77777777" w:rsidR="00E46724" w:rsidRDefault="00E46724">
      <w:r>
        <w:separator/>
      </w:r>
    </w:p>
  </w:footnote>
  <w:footnote w:type="continuationSeparator" w:id="0">
    <w:p w14:paraId="7ACE561C" w14:textId="77777777" w:rsidR="00E46724" w:rsidRDefault="00E46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033F5C"/>
    <w:rsid w:val="00033F5C"/>
    <w:rsid w:val="00170273"/>
    <w:rsid w:val="001D74DF"/>
    <w:rsid w:val="004E4D47"/>
    <w:rsid w:val="00645119"/>
    <w:rsid w:val="007A24CA"/>
    <w:rsid w:val="009B58E8"/>
    <w:rsid w:val="00C324AA"/>
    <w:rsid w:val="00E46724"/>
    <w:rsid w:val="00FC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D6BDD3"/>
  <w14:defaultImageDpi w14:val="0"/>
  <w15:docId w15:val="{3B2D6CBE-18A9-4302-9A7D-B86CFF46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5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C05B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05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C05BB"/>
    <w:rPr>
      <w:rFonts w:ascii="Times New Roman" w:hAnsi="Times New Roman" w:cs="Times New Roman"/>
      <w:sz w:val="20"/>
      <w:szCs w:val="20"/>
    </w:rPr>
  </w:style>
  <w:style w:type="paragraph" w:customStyle="1" w:styleId="Table-Bodynormalindentleft">
    <w:name w:val="Table-Body normal indent left"/>
    <w:basedOn w:val="Normal"/>
    <w:rsid w:val="00645119"/>
    <w:pPr>
      <w:keepNext/>
      <w:keepLines/>
      <w:autoSpaceDE/>
      <w:autoSpaceDN/>
      <w:spacing w:before="40" w:after="40"/>
      <w:ind w:left="576" w:hanging="288"/>
    </w:pPr>
    <w:rPr>
      <w:rFonts w:eastAsia="Times New Roman"/>
      <w:lang w:eastAsia="de-DE"/>
    </w:rPr>
  </w:style>
  <w:style w:type="paragraph" w:customStyle="1" w:styleId="TableText">
    <w:name w:val="Table Text"/>
    <w:basedOn w:val="Normal"/>
    <w:qFormat/>
    <w:rsid w:val="00645119"/>
    <w:pPr>
      <w:keepNext/>
      <w:keepLines/>
      <w:autoSpaceDE/>
      <w:autoSpaceDN/>
      <w:spacing w:before="40" w:after="4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3</Words>
  <Characters>7261</Characters>
  <Application>Microsoft Office Word</Application>
  <DocSecurity>0</DocSecurity>
  <Lines>60</Lines>
  <Paragraphs>17</Paragraphs>
  <ScaleCrop>false</ScaleCrop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ngela Nowell</cp:lastModifiedBy>
  <cp:revision>3</cp:revision>
  <dcterms:created xsi:type="dcterms:W3CDTF">2022-09-01T08:28:00Z</dcterms:created>
  <dcterms:modified xsi:type="dcterms:W3CDTF">2022-10-19T08:41:00Z</dcterms:modified>
</cp:coreProperties>
</file>